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93D" w:rsidRPr="00CC1B56" w:rsidRDefault="0059067C" w:rsidP="00E8246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C1B56">
        <w:rPr>
          <w:rFonts w:ascii="Times New Roman" w:hAnsi="Times New Roman" w:cs="Times New Roman"/>
          <w:b/>
          <w:sz w:val="20"/>
          <w:szCs w:val="20"/>
        </w:rPr>
        <w:t>Table S1.</w:t>
      </w:r>
    </w:p>
    <w:p w:rsidR="0059067C" w:rsidRPr="00CC1B56" w:rsidRDefault="006C5813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sz w:val="20"/>
          <w:szCs w:val="20"/>
        </w:rPr>
        <w:t>The datasheet of rice planted area (ha), rice production (ton) in Vietnam 2019</w:t>
      </w:r>
    </w:p>
    <w:p w:rsidR="00FF31CA" w:rsidRPr="00CC1B56" w:rsidRDefault="00FF31CA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165FC" w:rsidRPr="00CC1B56" w:rsidRDefault="0059067C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3E98B0" wp14:editId="0F746F4F">
            <wp:extent cx="5760720" cy="36576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7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5FC" w:rsidRPr="00CC1B56" w:rsidRDefault="00A165FC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sz w:val="20"/>
          <w:szCs w:val="20"/>
        </w:rPr>
        <w:br w:type="page"/>
      </w:r>
    </w:p>
    <w:p w:rsidR="00A165FC" w:rsidRPr="00CC1B56" w:rsidRDefault="00A165FC" w:rsidP="00E8246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C1B56">
        <w:rPr>
          <w:rFonts w:ascii="Times New Roman" w:hAnsi="Times New Roman" w:cs="Times New Roman"/>
          <w:b/>
          <w:sz w:val="20"/>
          <w:szCs w:val="20"/>
        </w:rPr>
        <w:lastRenderedPageBreak/>
        <w:t>Table S2.</w:t>
      </w:r>
    </w:p>
    <w:p w:rsidR="0059067C" w:rsidRPr="00CC1B56" w:rsidRDefault="00A165FC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sz w:val="20"/>
          <w:szCs w:val="20"/>
        </w:rPr>
        <w:t>The datasheet of available rice straw residue (RISR)</w:t>
      </w:r>
      <w:r w:rsidR="00BA7DBB" w:rsidRPr="00CC1B56">
        <w:rPr>
          <w:rFonts w:ascii="Times New Roman" w:hAnsi="Times New Roman" w:cs="Times New Roman"/>
          <w:sz w:val="20"/>
          <w:szCs w:val="20"/>
        </w:rPr>
        <w:t>,</w:t>
      </w:r>
      <w:r w:rsidRPr="00CC1B56">
        <w:rPr>
          <w:rFonts w:ascii="Times New Roman" w:hAnsi="Times New Roman" w:cs="Times New Roman"/>
          <w:sz w:val="20"/>
          <w:szCs w:val="20"/>
        </w:rPr>
        <w:t xml:space="preserve"> rice straw surplus (RISS)</w:t>
      </w:r>
      <w:r w:rsidR="00BA7DBB" w:rsidRPr="00CC1B56">
        <w:rPr>
          <w:rFonts w:ascii="Times New Roman" w:hAnsi="Times New Roman" w:cs="Times New Roman"/>
          <w:sz w:val="20"/>
          <w:szCs w:val="20"/>
        </w:rPr>
        <w:t>, of rice planted area (ha), rice production (ton)</w:t>
      </w:r>
      <w:r w:rsidRPr="00CC1B56">
        <w:rPr>
          <w:rFonts w:ascii="Times New Roman" w:hAnsi="Times New Roman" w:cs="Times New Roman"/>
          <w:sz w:val="20"/>
          <w:szCs w:val="20"/>
        </w:rPr>
        <w:t xml:space="preserve"> for electric </w:t>
      </w:r>
      <w:proofErr w:type="gramStart"/>
      <w:r w:rsidRPr="00CC1B56">
        <w:rPr>
          <w:rFonts w:ascii="Times New Roman" w:hAnsi="Times New Roman" w:cs="Times New Roman"/>
          <w:sz w:val="20"/>
          <w:szCs w:val="20"/>
        </w:rPr>
        <w:t>generation  in</w:t>
      </w:r>
      <w:proofErr w:type="gramEnd"/>
      <w:r w:rsidRPr="00CC1B56">
        <w:rPr>
          <w:rFonts w:ascii="Times New Roman" w:hAnsi="Times New Roman" w:cs="Times New Roman"/>
          <w:sz w:val="20"/>
          <w:szCs w:val="20"/>
        </w:rPr>
        <w:t xml:space="preserve"> Vietnam 2019</w:t>
      </w:r>
      <w:r w:rsidR="00BA7DBB" w:rsidRPr="00CC1B56">
        <w:rPr>
          <w:rFonts w:ascii="Times New Roman" w:hAnsi="Times New Roman" w:cs="Times New Roman"/>
          <w:sz w:val="20"/>
          <w:szCs w:val="20"/>
        </w:rPr>
        <w:t>.</w:t>
      </w:r>
    </w:p>
    <w:p w:rsidR="00BA7DBB" w:rsidRPr="00CC1B56" w:rsidRDefault="00BA7DBB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37496" w:rsidRPr="00CC1B56" w:rsidRDefault="00BA7DBB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DED53D" wp14:editId="7FA726B9">
            <wp:extent cx="5760720" cy="4927385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2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496" w:rsidRPr="00CC1B56" w:rsidRDefault="00337496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sz w:val="20"/>
          <w:szCs w:val="20"/>
        </w:rPr>
        <w:br w:type="page"/>
      </w:r>
    </w:p>
    <w:p w:rsidR="00813D2A" w:rsidRPr="00CC1B56" w:rsidRDefault="00813D2A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55C2F" w:rsidRPr="00CC1B56" w:rsidRDefault="00907D5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8595CC" wp14:editId="01D08B74">
            <wp:extent cx="4320000" cy="5199048"/>
            <wp:effectExtent l="0" t="0" r="444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ring PPCprovine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19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1CA" w:rsidRPr="00CC1B56" w:rsidRDefault="00FF31CA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D0C88" w:rsidRPr="000C11D0" w:rsidRDefault="002D0C88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.</w:t>
      </w:r>
      <w:proofErr w:type="gramEnd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1.</w:t>
      </w:r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>Geographic distribution of power plant capacity based on rice straw at provincial levels in Vietnam, spring season 2019.</w:t>
      </w:r>
      <w:proofErr w:type="gramEnd"/>
      <w:r w:rsidR="009A527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ins w:id="0" w:author="admin" w:date="2020-12-06T14:56:00Z">
        <w:r w:rsid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This figure</w:t>
        </w:r>
      </w:ins>
      <w:ins w:id="1" w:author="admin" w:date="2020-12-06T14:55:00Z"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was generated using ArcGIS version 10.2</w:t>
        </w:r>
      </w:ins>
      <w:r w:rsidR="000C11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ins w:id="2" w:author="admin" w:date="2020-12-07T13:37:00Z"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(</w:t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begin"/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instrText xml:space="preserve"> HYPERLINK "https://desktop.arcgis.com/en/arcmap/" </w:instrText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separate"/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https://desktop.arcgis.com/en/arcmap/</w:t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end"/>
        </w:r>
        <w:r w:rsidR="000261B6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)</w:t>
        </w:r>
      </w:ins>
      <w:ins w:id="3" w:author="admin" w:date="2020-12-06T14:55:00Z">
        <w:r w:rsidR="009A5273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.</w:t>
        </w:r>
      </w:ins>
    </w:p>
    <w:p w:rsidR="002C5266" w:rsidRPr="009A5273" w:rsidRDefault="002C5266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2C5266" w:rsidRPr="00CC1B56" w:rsidRDefault="002C5266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C5266" w:rsidRPr="00CC1B56" w:rsidRDefault="002C5266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029E5" w:rsidRPr="00CC1B56" w:rsidRDefault="00907D5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829A89" wp14:editId="056F58DC">
            <wp:extent cx="4320000" cy="5195238"/>
            <wp:effectExtent l="0" t="0" r="444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tumn PPC provine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1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1CA" w:rsidRPr="00CC1B56" w:rsidRDefault="00FF31CA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D0C88" w:rsidRPr="00CC1B56" w:rsidRDefault="002D0C88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.</w:t>
      </w:r>
      <w:proofErr w:type="gramEnd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2.</w:t>
      </w:r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>Geographic distribution of power plant capacity based on rice straw at provincial levels in Vietnam, autumn season 2019.</w:t>
      </w:r>
      <w:proofErr w:type="gramEnd"/>
      <w:ins w:id="4" w:author="admin" w:date="2020-12-06T14:55:00Z">
        <w:r w:rsid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</w:ins>
      <w:ins w:id="5" w:author="admin" w:date="2020-12-06T14:56:00Z">
        <w:r w:rsid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This figure</w:t>
        </w:r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was generated using ArcGIS version 10.2</w:t>
        </w:r>
      </w:ins>
      <w:ins w:id="6" w:author="admin" w:date="2020-12-07T13:37:00Z">
        <w:r w:rsid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(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begin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instrText xml:space="preserve"> HYPERLINK "https://desktop.arcgis.com/en/arcmap/" </w:instrTex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separate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https://desktop.arcgis.com/en/arcmap/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end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)</w:t>
        </w:r>
      </w:ins>
      <w:ins w:id="7" w:author="admin" w:date="2020-12-06T14:56:00Z"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.</w:t>
        </w:r>
      </w:ins>
    </w:p>
    <w:p w:rsidR="006A01A2" w:rsidRPr="00CC1B56" w:rsidRDefault="006A01A2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2C5266" w:rsidRPr="00CC1B56" w:rsidRDefault="006A01A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sz w:val="20"/>
          <w:szCs w:val="20"/>
        </w:rPr>
        <w:br w:type="page"/>
      </w:r>
    </w:p>
    <w:p w:rsidR="002C5266" w:rsidRPr="00CC1B56" w:rsidRDefault="002C5266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A01A2" w:rsidRPr="00CC1B56" w:rsidRDefault="00907D5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BB0A74C" wp14:editId="630ECB00">
            <wp:extent cx="4320000" cy="5196667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nter PPC provine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19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1CA" w:rsidRPr="00CC1B56" w:rsidRDefault="00FF31CA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37820" w:rsidRPr="00CC1B56" w:rsidRDefault="00437820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.</w:t>
      </w:r>
      <w:proofErr w:type="gramEnd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3.</w:t>
      </w:r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ographic distribution of power plant </w:t>
      </w:r>
      <w:r w:rsidR="002E62B4"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apacity based on rice straw at </w:t>
      </w:r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>provincial levels in Vietnam, winter season 2019.</w:t>
      </w:r>
      <w:proofErr w:type="gramEnd"/>
      <w:ins w:id="8" w:author="admin" w:date="2020-12-06T14:56:00Z">
        <w:r w:rsid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This figure</w:t>
        </w:r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was generated using ArcGIS version 10.2</w:t>
        </w:r>
      </w:ins>
      <w:ins w:id="9" w:author="admin" w:date="2020-12-07T13:38:00Z">
        <w:r w:rsid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(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begin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instrText xml:space="preserve"> HYPERLINK "https://desktop.arcgis.com/en/arcmap/" </w:instrTex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separate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https://desktop.arcgis.com/en/arcmap/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end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)</w:t>
        </w:r>
      </w:ins>
      <w:ins w:id="10" w:author="admin" w:date="2020-12-06T14:56:00Z"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.</w:t>
        </w:r>
      </w:ins>
    </w:p>
    <w:p w:rsidR="006A01A2" w:rsidRPr="00CC1B56" w:rsidRDefault="006A01A2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6A01A2" w:rsidRPr="00CC1B56" w:rsidRDefault="006A01A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A01A2" w:rsidRPr="00CC1B56" w:rsidRDefault="006A01A2" w:rsidP="00E8246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582F" w:rsidRPr="00CC1B56" w:rsidRDefault="005A582F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029E5" w:rsidRPr="00CC1B56" w:rsidRDefault="00907D52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1B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98EA846" wp14:editId="00DA6724">
            <wp:extent cx="4320000" cy="5189048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tumn-winter PPC provine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18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1CA" w:rsidRPr="00CC1B56" w:rsidRDefault="00FF31CA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51D3A" w:rsidRPr="00CC1B56" w:rsidRDefault="00651D3A" w:rsidP="00E82465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ig.</w:t>
      </w:r>
      <w:proofErr w:type="gramEnd"/>
      <w:r w:rsidRPr="00CC1B5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S4.</w:t>
      </w:r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C1B56">
        <w:rPr>
          <w:rFonts w:ascii="Times New Roman" w:eastAsia="Times New Roman" w:hAnsi="Times New Roman" w:cs="Times New Roman"/>
          <w:sz w:val="20"/>
          <w:szCs w:val="20"/>
          <w:lang w:val="en-GB"/>
        </w:rPr>
        <w:t>Geographic distribution of power plant capacity based on rice straw at provincial levels in Vietnam, autumn-winter season 2019.</w:t>
      </w:r>
      <w:proofErr w:type="gramEnd"/>
      <w:ins w:id="11" w:author="admin" w:date="2020-12-06T14:56:00Z">
        <w:r w:rsid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This figure</w:t>
        </w:r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was generated using ArcGIS version 10.2</w:t>
        </w:r>
      </w:ins>
      <w:ins w:id="12" w:author="admin" w:date="2020-12-07T13:38:00Z">
        <w:r w:rsid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(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begin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instrText xml:space="preserve"> HYPERLINK "https://desktop.arcgis.com/en/arcmap/" </w:instrTex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separate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https://desktop.arcgis.com/en/arcmap/</w:t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fldChar w:fldCharType="end"/>
        </w:r>
        <w:r w:rsidR="000C11D0" w:rsidRPr="000C11D0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)</w:t>
        </w:r>
      </w:ins>
      <w:bookmarkStart w:id="13" w:name="_GoBack"/>
      <w:bookmarkEnd w:id="13"/>
      <w:ins w:id="14" w:author="admin" w:date="2020-12-06T14:56:00Z">
        <w:r w:rsidR="009A5273" w:rsidRPr="009A5273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.</w:t>
        </w:r>
      </w:ins>
    </w:p>
    <w:p w:rsidR="00E029E5" w:rsidRPr="00CC1B56" w:rsidRDefault="00E029E5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029E5" w:rsidRPr="00CC1B56" w:rsidRDefault="00E029E5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9067C" w:rsidRPr="00CC1B56" w:rsidRDefault="0059067C" w:rsidP="00E8246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9067C" w:rsidRPr="00CC1B56" w:rsidRDefault="0059067C" w:rsidP="00E824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9067C" w:rsidRPr="00CC1B56" w:rsidSect="0059067C">
      <w:pgSz w:w="11907" w:h="16840" w:code="9"/>
      <w:pgMar w:top="1418" w:right="1134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BBA"/>
    <w:rsid w:val="00015FA9"/>
    <w:rsid w:val="000261B6"/>
    <w:rsid w:val="00074A0D"/>
    <w:rsid w:val="000A68B3"/>
    <w:rsid w:val="000C11D0"/>
    <w:rsid w:val="000E0774"/>
    <w:rsid w:val="00151E4C"/>
    <w:rsid w:val="00155C6E"/>
    <w:rsid w:val="00220F69"/>
    <w:rsid w:val="00242248"/>
    <w:rsid w:val="00253C97"/>
    <w:rsid w:val="00260912"/>
    <w:rsid w:val="002A18E5"/>
    <w:rsid w:val="002C5266"/>
    <w:rsid w:val="002D0C88"/>
    <w:rsid w:val="002E62B4"/>
    <w:rsid w:val="002F397E"/>
    <w:rsid w:val="00337496"/>
    <w:rsid w:val="00437820"/>
    <w:rsid w:val="0049134A"/>
    <w:rsid w:val="00516A16"/>
    <w:rsid w:val="00520DFA"/>
    <w:rsid w:val="00555C2F"/>
    <w:rsid w:val="0059067C"/>
    <w:rsid w:val="005A582F"/>
    <w:rsid w:val="00651D3A"/>
    <w:rsid w:val="00694761"/>
    <w:rsid w:val="006A01A2"/>
    <w:rsid w:val="006C5813"/>
    <w:rsid w:val="007C3BBA"/>
    <w:rsid w:val="007D6285"/>
    <w:rsid w:val="00813D2A"/>
    <w:rsid w:val="00907D52"/>
    <w:rsid w:val="009A5273"/>
    <w:rsid w:val="00A165FC"/>
    <w:rsid w:val="00A97802"/>
    <w:rsid w:val="00B70D1C"/>
    <w:rsid w:val="00BA7DBB"/>
    <w:rsid w:val="00CC1B56"/>
    <w:rsid w:val="00E029E5"/>
    <w:rsid w:val="00E62BE5"/>
    <w:rsid w:val="00E82465"/>
    <w:rsid w:val="00F31386"/>
    <w:rsid w:val="00FF31CA"/>
    <w:rsid w:val="00FF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BBA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6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261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BBA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6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261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h Le</dc:creator>
  <cp:lastModifiedBy>admin</cp:lastModifiedBy>
  <cp:revision>37</cp:revision>
  <dcterms:created xsi:type="dcterms:W3CDTF">2020-02-19T08:29:00Z</dcterms:created>
  <dcterms:modified xsi:type="dcterms:W3CDTF">2020-12-07T06:38:00Z</dcterms:modified>
</cp:coreProperties>
</file>